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4F33" w:rsidRPr="00FD2AF7" w:rsidRDefault="00894F33" w:rsidP="00894F33">
      <w:pPr>
        <w:widowControl/>
        <w:jc w:val="left"/>
        <w:rPr>
          <w:rFonts w:ascii="Arial" w:hAnsi="Arial" w:cs="Arial"/>
          <w:color w:val="000000"/>
        </w:rPr>
      </w:pPr>
      <w:r w:rsidRPr="00FD2AF7">
        <w:rPr>
          <w:rFonts w:ascii="Arial" w:hAnsi="Arial" w:cs="Arial"/>
          <w:b/>
          <w:color w:val="000000"/>
        </w:rPr>
        <w:t>Table S1</w:t>
      </w:r>
      <w:r w:rsidRPr="00FD2AF7">
        <w:rPr>
          <w:rFonts w:ascii="Arial" w:hAnsi="Arial" w:cs="Arial"/>
          <w:color w:val="000000"/>
        </w:rPr>
        <w:t xml:space="preserve">. </w:t>
      </w:r>
      <w:proofErr w:type="gramStart"/>
      <w:r w:rsidRPr="00FD2AF7">
        <w:rPr>
          <w:rFonts w:ascii="Arial" w:hAnsi="Arial" w:cs="Arial"/>
          <w:color w:val="000000"/>
        </w:rPr>
        <w:t>Formulation of MDPBS and DMEM used in the present study.</w:t>
      </w:r>
      <w:proofErr w:type="gramEnd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2127"/>
        <w:gridCol w:w="2126"/>
        <w:gridCol w:w="2410"/>
      </w:tblGrid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Composition (g/L)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MDPBS</w:t>
            </w: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 xml:space="preserve">DMEM (with </w:t>
            </w:r>
            <w:proofErr w:type="spellStart"/>
            <w:r w:rsidRPr="00FD2AF7">
              <w:rPr>
                <w:rFonts w:ascii="Arial" w:hAnsi="Arial" w:cs="Arial"/>
                <w:color w:val="000000"/>
                <w:szCs w:val="21"/>
              </w:rPr>
              <w:t>Pyr</w:t>
            </w:r>
            <w:proofErr w:type="spellEnd"/>
            <w:r w:rsidRPr="00FD2AF7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 xml:space="preserve">DMEM (without </w:t>
            </w:r>
            <w:proofErr w:type="spellStart"/>
            <w:r w:rsidRPr="00FD2AF7">
              <w:rPr>
                <w:rFonts w:ascii="Arial" w:hAnsi="Arial" w:cs="Arial"/>
                <w:color w:val="000000"/>
                <w:szCs w:val="21"/>
              </w:rPr>
              <w:t>Pyr</w:t>
            </w:r>
            <w:proofErr w:type="spellEnd"/>
            <w:r w:rsidRPr="00FD2AF7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CaCl</w:t>
            </w:r>
            <w:r w:rsidRPr="00FD2AF7"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-</w:t>
            </w: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2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2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CaCl</w:t>
            </w:r>
            <w:r w:rsidRPr="00FD2AF7"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•2H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  <w:vertAlign w:val="subscript"/>
              </w:rPr>
              <w:t>2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O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265</w:t>
            </w: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-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-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Fe(NO</w:t>
            </w:r>
            <w:r w:rsidRPr="00FD2AF7">
              <w:rPr>
                <w:rFonts w:ascii="Arial" w:hAnsi="Arial" w:cs="Arial"/>
                <w:color w:val="000000"/>
                <w:szCs w:val="21"/>
                <w:vertAlign w:val="subscript"/>
              </w:rPr>
              <w:t>3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)</w:t>
            </w:r>
            <w:r w:rsidRPr="00FD2AF7">
              <w:rPr>
                <w:rFonts w:ascii="Arial" w:hAnsi="Arial" w:cs="Arial"/>
                <w:color w:val="000000"/>
                <w:szCs w:val="21"/>
                <w:vertAlign w:val="subscript"/>
              </w:rPr>
              <w:t xml:space="preserve">3 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 xml:space="preserve">• 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9H</w:t>
            </w:r>
            <w:r w:rsidRPr="00FD2AF7"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O</w:t>
            </w:r>
            <w:bookmarkStart w:id="0" w:name="_GoBack"/>
            <w:bookmarkEnd w:id="0"/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-</w:t>
            </w: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01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01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MgSO</w:t>
            </w:r>
            <w:r w:rsidRPr="00FD2AF7">
              <w:rPr>
                <w:rFonts w:ascii="Arial" w:hAnsi="Arial" w:cs="Arial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9767</w:t>
            </w: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9767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9767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FD2AF7">
              <w:rPr>
                <w:rFonts w:ascii="Arial" w:hAnsi="Arial" w:cs="Arial"/>
                <w:color w:val="000000"/>
                <w:szCs w:val="21"/>
              </w:rPr>
              <w:t>KCl</w:t>
            </w:r>
            <w:proofErr w:type="spellEnd"/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2</w:t>
            </w: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4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4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NaHCO</w:t>
            </w:r>
            <w:r w:rsidRPr="00FD2AF7">
              <w:rPr>
                <w:rFonts w:ascii="Arial" w:hAnsi="Arial" w:cs="Arial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3.7</w:t>
            </w: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37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37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FD2AF7">
              <w:rPr>
                <w:rFonts w:ascii="Arial" w:hAnsi="Arial" w:cs="Arial"/>
                <w:color w:val="000000"/>
                <w:szCs w:val="21"/>
              </w:rPr>
              <w:t>NaCl</w:t>
            </w:r>
            <w:proofErr w:type="spellEnd"/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6.4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6.4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NaH</w:t>
            </w:r>
            <w:r w:rsidRPr="00FD2AF7"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PO</w:t>
            </w:r>
            <w:r w:rsidRPr="00FD2AF7">
              <w:rPr>
                <w:rFonts w:ascii="Arial" w:hAnsi="Arial" w:cs="Arial"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109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109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smallCaps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N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a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  <w:vertAlign w:val="subscript"/>
              </w:rPr>
              <w:t>2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HPO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  <w:vertAlign w:val="subscript"/>
              </w:rPr>
              <w:t>4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•7H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  <w:vertAlign w:val="subscript"/>
              </w:rPr>
              <w:t>2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O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2.16</w:t>
            </w: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smallCaps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KH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  <w:vertAlign w:val="subscript"/>
              </w:rPr>
              <w:t>2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PO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  <w:vertAlign w:val="subscript"/>
              </w:rPr>
              <w:t>4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2</w:t>
            </w: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-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-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l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-Arginine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 xml:space="preserve">• </w:t>
            </w:r>
            <w:proofErr w:type="spellStart"/>
            <w:r w:rsidRPr="00FD2AF7">
              <w:rPr>
                <w:rFonts w:ascii="Arial" w:hAnsi="Arial" w:cs="Arial"/>
                <w:color w:val="000000"/>
                <w:szCs w:val="21"/>
              </w:rPr>
              <w:t>HCl</w:t>
            </w:r>
            <w:proofErr w:type="spellEnd"/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84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84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l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 xml:space="preserve">-Cysteine 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 xml:space="preserve">• 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 xml:space="preserve"> 2HCl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626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626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l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-Glutamine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584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584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Glycine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3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3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l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-Histidine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 xml:space="preserve">• 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HCl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•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H</w:t>
            </w:r>
            <w:r w:rsidRPr="00FD2AF7"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O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42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42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l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-Isoleucine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105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105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l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-Leucine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105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105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l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-Lysine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 xml:space="preserve">• </w:t>
            </w:r>
            <w:proofErr w:type="spellStart"/>
            <w:r w:rsidRPr="00FD2AF7">
              <w:rPr>
                <w:rFonts w:ascii="Arial" w:hAnsi="Arial" w:cs="Arial"/>
                <w:color w:val="000000"/>
                <w:szCs w:val="21"/>
              </w:rPr>
              <w:t>HCl</w:t>
            </w:r>
            <w:proofErr w:type="spellEnd"/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146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146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l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-Methionine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3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3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l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-Phenylalanine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66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66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l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-Serine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42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42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l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-Threonine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95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95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l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-Tryptophan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16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16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l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-Tyrosine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 xml:space="preserve">• 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2Na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 xml:space="preserve">• 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2H</w:t>
            </w:r>
            <w:r w:rsidRPr="00FD2AF7">
              <w:rPr>
                <w:rFonts w:ascii="Arial" w:hAnsi="Arial" w:cs="Arial"/>
                <w:color w:val="000000"/>
                <w:szCs w:val="21"/>
                <w:vertAlign w:val="subscript"/>
              </w:rPr>
              <w:t>2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O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10379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10379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Choline Chloride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4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4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Folic Acid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4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4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FD2AF7">
              <w:rPr>
                <w:rFonts w:ascii="Arial" w:hAnsi="Arial" w:cs="Arial"/>
                <w:i/>
                <w:color w:val="000000"/>
                <w:szCs w:val="21"/>
              </w:rPr>
              <w:t>myo</w:t>
            </w:r>
            <w:proofErr w:type="spellEnd"/>
            <w:r w:rsidRPr="00FD2AF7">
              <w:rPr>
                <w:rFonts w:ascii="Arial" w:hAnsi="Arial" w:cs="Arial"/>
                <w:color w:val="000000"/>
                <w:szCs w:val="21"/>
              </w:rPr>
              <w:t>-inositol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72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72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FD2AF7">
              <w:rPr>
                <w:rFonts w:ascii="Arial" w:hAnsi="Arial" w:cs="Arial"/>
                <w:color w:val="000000"/>
                <w:szCs w:val="21"/>
              </w:rPr>
              <w:t>Niacinamide</w:t>
            </w:r>
            <w:proofErr w:type="spellEnd"/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4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4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d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-Pantothenic Acid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 xml:space="preserve">• 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1/2Ca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4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4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Pyridoxine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•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proofErr w:type="spellStart"/>
            <w:r w:rsidRPr="00FD2AF7">
              <w:rPr>
                <w:rFonts w:ascii="Arial" w:hAnsi="Arial" w:cs="Arial"/>
                <w:color w:val="000000"/>
                <w:szCs w:val="21"/>
              </w:rPr>
              <w:t>HCl</w:t>
            </w:r>
            <w:proofErr w:type="spellEnd"/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4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4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Riboflavin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04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04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proofErr w:type="spellStart"/>
            <w:r w:rsidRPr="00FD2AF7">
              <w:rPr>
                <w:rFonts w:ascii="Arial" w:hAnsi="Arial" w:cs="Arial"/>
                <w:color w:val="000000"/>
                <w:szCs w:val="21"/>
              </w:rPr>
              <w:t>Thiamine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•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HCl</w:t>
            </w:r>
            <w:proofErr w:type="spellEnd"/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4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04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d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-Glucose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4.5</w:t>
            </w: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1.0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1.0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HEPES</w:t>
            </w:r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-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-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 xml:space="preserve">Phenol </w:t>
            </w:r>
            <w:proofErr w:type="spellStart"/>
            <w:r w:rsidRPr="00FD2AF7">
              <w:rPr>
                <w:rFonts w:ascii="Arial" w:hAnsi="Arial" w:cs="Arial"/>
                <w:color w:val="000000"/>
                <w:szCs w:val="21"/>
              </w:rPr>
              <w:t>Red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•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Na</w:t>
            </w:r>
            <w:proofErr w:type="spellEnd"/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159</w:t>
            </w: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159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0159</w:t>
            </w:r>
          </w:p>
        </w:tc>
      </w:tr>
      <w:tr w:rsidR="00894F33" w:rsidRPr="00FD2AF7" w:rsidTr="00603A81">
        <w:trPr>
          <w:trHeight w:hRule="exact" w:val="340"/>
          <w:jc w:val="center"/>
        </w:trPr>
        <w:tc>
          <w:tcPr>
            <w:tcW w:w="2376" w:type="dxa"/>
          </w:tcPr>
          <w:p w:rsidR="00894F33" w:rsidRPr="00FD2AF7" w:rsidRDefault="00894F33" w:rsidP="00603A81">
            <w:pPr>
              <w:widowControl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 xml:space="preserve">Pyruvic </w:t>
            </w:r>
            <w:proofErr w:type="spellStart"/>
            <w:r w:rsidRPr="00FD2AF7">
              <w:rPr>
                <w:rFonts w:ascii="Arial" w:hAnsi="Arial" w:cs="Arial"/>
                <w:color w:val="000000"/>
                <w:szCs w:val="21"/>
              </w:rPr>
              <w:t>Acid</w:t>
            </w:r>
            <w:r w:rsidRPr="00FD2AF7">
              <w:rPr>
                <w:rFonts w:ascii="Arial" w:hAnsi="Arial" w:cs="Arial"/>
                <w:smallCaps/>
                <w:color w:val="000000"/>
                <w:szCs w:val="21"/>
              </w:rPr>
              <w:t>•N</w:t>
            </w:r>
            <w:r w:rsidRPr="00FD2AF7">
              <w:rPr>
                <w:rFonts w:ascii="Arial" w:hAnsi="Arial" w:cs="Arial"/>
                <w:color w:val="000000"/>
                <w:szCs w:val="21"/>
              </w:rPr>
              <w:t>a</w:t>
            </w:r>
            <w:proofErr w:type="spellEnd"/>
          </w:p>
        </w:tc>
        <w:tc>
          <w:tcPr>
            <w:tcW w:w="2127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  <w:tc>
          <w:tcPr>
            <w:tcW w:w="2126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0.11</w:t>
            </w:r>
          </w:p>
        </w:tc>
        <w:tc>
          <w:tcPr>
            <w:tcW w:w="2410" w:type="dxa"/>
          </w:tcPr>
          <w:p w:rsidR="00894F33" w:rsidRPr="00FD2AF7" w:rsidRDefault="00894F33" w:rsidP="00603A81">
            <w:pPr>
              <w:widowControl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FD2AF7">
              <w:rPr>
                <w:rFonts w:ascii="Arial" w:hAnsi="Arial" w:cs="Arial"/>
                <w:color w:val="000000"/>
                <w:szCs w:val="21"/>
              </w:rPr>
              <w:t>-</w:t>
            </w:r>
          </w:p>
        </w:tc>
      </w:tr>
    </w:tbl>
    <w:p w:rsidR="001449B7" w:rsidRDefault="001449B7"/>
    <w:sectPr w:rsidR="001449B7" w:rsidSect="001A2E0C">
      <w:pgSz w:w="11906" w:h="16838"/>
      <w:pgMar w:top="1560" w:right="1134" w:bottom="1701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F33"/>
    <w:rsid w:val="00006138"/>
    <w:rsid w:val="00007D8D"/>
    <w:rsid w:val="000117E9"/>
    <w:rsid w:val="00012751"/>
    <w:rsid w:val="0001637E"/>
    <w:rsid w:val="00017A3A"/>
    <w:rsid w:val="00020371"/>
    <w:rsid w:val="00031233"/>
    <w:rsid w:val="00032779"/>
    <w:rsid w:val="00036CEC"/>
    <w:rsid w:val="00044B28"/>
    <w:rsid w:val="00047031"/>
    <w:rsid w:val="00047BAE"/>
    <w:rsid w:val="00054FF8"/>
    <w:rsid w:val="000550D7"/>
    <w:rsid w:val="00061BE3"/>
    <w:rsid w:val="000645CC"/>
    <w:rsid w:val="000707F3"/>
    <w:rsid w:val="00071A41"/>
    <w:rsid w:val="00081A6F"/>
    <w:rsid w:val="00085A47"/>
    <w:rsid w:val="00095A17"/>
    <w:rsid w:val="000A64DB"/>
    <w:rsid w:val="000B1972"/>
    <w:rsid w:val="000C206F"/>
    <w:rsid w:val="000C3B81"/>
    <w:rsid w:val="000C68E5"/>
    <w:rsid w:val="000D0C90"/>
    <w:rsid w:val="000D45D3"/>
    <w:rsid w:val="000E044F"/>
    <w:rsid w:val="000E593A"/>
    <w:rsid w:val="000E702A"/>
    <w:rsid w:val="000E73F6"/>
    <w:rsid w:val="000F1455"/>
    <w:rsid w:val="001063F2"/>
    <w:rsid w:val="001074A3"/>
    <w:rsid w:val="00107DAB"/>
    <w:rsid w:val="00113C16"/>
    <w:rsid w:val="0011754C"/>
    <w:rsid w:val="0012143C"/>
    <w:rsid w:val="00122122"/>
    <w:rsid w:val="00124B14"/>
    <w:rsid w:val="00127B51"/>
    <w:rsid w:val="0013623C"/>
    <w:rsid w:val="001449B7"/>
    <w:rsid w:val="001538E3"/>
    <w:rsid w:val="00165F98"/>
    <w:rsid w:val="001676BB"/>
    <w:rsid w:val="00171C22"/>
    <w:rsid w:val="00175EDA"/>
    <w:rsid w:val="001777F8"/>
    <w:rsid w:val="00184FDD"/>
    <w:rsid w:val="00193F6D"/>
    <w:rsid w:val="0019425B"/>
    <w:rsid w:val="001B174C"/>
    <w:rsid w:val="001B6747"/>
    <w:rsid w:val="001C0651"/>
    <w:rsid w:val="001C10E7"/>
    <w:rsid w:val="001C3FD9"/>
    <w:rsid w:val="001C450C"/>
    <w:rsid w:val="001C506A"/>
    <w:rsid w:val="001C577B"/>
    <w:rsid w:val="001D0B31"/>
    <w:rsid w:val="001D294A"/>
    <w:rsid w:val="001D53F1"/>
    <w:rsid w:val="001E61EB"/>
    <w:rsid w:val="001E648E"/>
    <w:rsid w:val="001F165C"/>
    <w:rsid w:val="001F61F3"/>
    <w:rsid w:val="002001F6"/>
    <w:rsid w:val="00204434"/>
    <w:rsid w:val="00207412"/>
    <w:rsid w:val="00207490"/>
    <w:rsid w:val="002210C6"/>
    <w:rsid w:val="00222E91"/>
    <w:rsid w:val="00225E12"/>
    <w:rsid w:val="002473B2"/>
    <w:rsid w:val="002502A1"/>
    <w:rsid w:val="002511A8"/>
    <w:rsid w:val="00252CD5"/>
    <w:rsid w:val="002579F3"/>
    <w:rsid w:val="00260A13"/>
    <w:rsid w:val="00264BF1"/>
    <w:rsid w:val="00265570"/>
    <w:rsid w:val="00274F6C"/>
    <w:rsid w:val="00275693"/>
    <w:rsid w:val="00276969"/>
    <w:rsid w:val="00276A6B"/>
    <w:rsid w:val="00280551"/>
    <w:rsid w:val="002848D4"/>
    <w:rsid w:val="00285248"/>
    <w:rsid w:val="00287E82"/>
    <w:rsid w:val="00292185"/>
    <w:rsid w:val="00293DE5"/>
    <w:rsid w:val="00295A9C"/>
    <w:rsid w:val="0029677B"/>
    <w:rsid w:val="00297A73"/>
    <w:rsid w:val="002A12A4"/>
    <w:rsid w:val="002A16DC"/>
    <w:rsid w:val="002A6C6A"/>
    <w:rsid w:val="002B0D65"/>
    <w:rsid w:val="002B324C"/>
    <w:rsid w:val="002B4EDF"/>
    <w:rsid w:val="002B52F0"/>
    <w:rsid w:val="002B69D1"/>
    <w:rsid w:val="002B7259"/>
    <w:rsid w:val="002D4796"/>
    <w:rsid w:val="002D7FCC"/>
    <w:rsid w:val="002E4361"/>
    <w:rsid w:val="002E683C"/>
    <w:rsid w:val="002F0A53"/>
    <w:rsid w:val="002F2345"/>
    <w:rsid w:val="002F6B1C"/>
    <w:rsid w:val="002F7F52"/>
    <w:rsid w:val="003027A9"/>
    <w:rsid w:val="003035DF"/>
    <w:rsid w:val="0031239B"/>
    <w:rsid w:val="00314C3D"/>
    <w:rsid w:val="00316D38"/>
    <w:rsid w:val="00321DC0"/>
    <w:rsid w:val="003230C4"/>
    <w:rsid w:val="00324842"/>
    <w:rsid w:val="00325542"/>
    <w:rsid w:val="0032672B"/>
    <w:rsid w:val="003319F5"/>
    <w:rsid w:val="00336244"/>
    <w:rsid w:val="00345EE1"/>
    <w:rsid w:val="0034698F"/>
    <w:rsid w:val="003557A6"/>
    <w:rsid w:val="00355B37"/>
    <w:rsid w:val="00355DC1"/>
    <w:rsid w:val="00357E15"/>
    <w:rsid w:val="00361864"/>
    <w:rsid w:val="00362A3B"/>
    <w:rsid w:val="00365A7C"/>
    <w:rsid w:val="0039271F"/>
    <w:rsid w:val="003937AD"/>
    <w:rsid w:val="00393889"/>
    <w:rsid w:val="00394BD0"/>
    <w:rsid w:val="00396D06"/>
    <w:rsid w:val="003A2B73"/>
    <w:rsid w:val="003A36C4"/>
    <w:rsid w:val="003A7692"/>
    <w:rsid w:val="003C1012"/>
    <w:rsid w:val="003C4CFC"/>
    <w:rsid w:val="003C6624"/>
    <w:rsid w:val="003C6B60"/>
    <w:rsid w:val="003D1EA5"/>
    <w:rsid w:val="003D418A"/>
    <w:rsid w:val="003D6804"/>
    <w:rsid w:val="003E31DF"/>
    <w:rsid w:val="003F005B"/>
    <w:rsid w:val="003F23B8"/>
    <w:rsid w:val="003F2ADB"/>
    <w:rsid w:val="004024E2"/>
    <w:rsid w:val="004062E1"/>
    <w:rsid w:val="00406498"/>
    <w:rsid w:val="00411CCF"/>
    <w:rsid w:val="00413021"/>
    <w:rsid w:val="004139CA"/>
    <w:rsid w:val="00415741"/>
    <w:rsid w:val="00421132"/>
    <w:rsid w:val="004256FD"/>
    <w:rsid w:val="00430688"/>
    <w:rsid w:val="004367EC"/>
    <w:rsid w:val="004373C7"/>
    <w:rsid w:val="00437466"/>
    <w:rsid w:val="004415B6"/>
    <w:rsid w:val="00454632"/>
    <w:rsid w:val="004573C5"/>
    <w:rsid w:val="00461925"/>
    <w:rsid w:val="004729F1"/>
    <w:rsid w:val="00477849"/>
    <w:rsid w:val="00486787"/>
    <w:rsid w:val="004873C5"/>
    <w:rsid w:val="00487ADD"/>
    <w:rsid w:val="00496BF0"/>
    <w:rsid w:val="004A1F39"/>
    <w:rsid w:val="004A57C3"/>
    <w:rsid w:val="004A63BF"/>
    <w:rsid w:val="004B0058"/>
    <w:rsid w:val="004B13F2"/>
    <w:rsid w:val="004B167A"/>
    <w:rsid w:val="004B3681"/>
    <w:rsid w:val="004B50B9"/>
    <w:rsid w:val="004B5468"/>
    <w:rsid w:val="004C083E"/>
    <w:rsid w:val="004C161D"/>
    <w:rsid w:val="004C52E0"/>
    <w:rsid w:val="004C587B"/>
    <w:rsid w:val="004D0486"/>
    <w:rsid w:val="004E20F5"/>
    <w:rsid w:val="004F03FB"/>
    <w:rsid w:val="004F6D0B"/>
    <w:rsid w:val="005007CE"/>
    <w:rsid w:val="00505503"/>
    <w:rsid w:val="005077B5"/>
    <w:rsid w:val="00511AAE"/>
    <w:rsid w:val="0051213D"/>
    <w:rsid w:val="00516E60"/>
    <w:rsid w:val="00522C2E"/>
    <w:rsid w:val="00530754"/>
    <w:rsid w:val="0053258D"/>
    <w:rsid w:val="005333D2"/>
    <w:rsid w:val="005349CF"/>
    <w:rsid w:val="00540354"/>
    <w:rsid w:val="00544F0E"/>
    <w:rsid w:val="00550D4C"/>
    <w:rsid w:val="00556DE2"/>
    <w:rsid w:val="00556EDC"/>
    <w:rsid w:val="00564B21"/>
    <w:rsid w:val="005740BC"/>
    <w:rsid w:val="00584254"/>
    <w:rsid w:val="00586100"/>
    <w:rsid w:val="005A0501"/>
    <w:rsid w:val="005A1D4C"/>
    <w:rsid w:val="005A2ACE"/>
    <w:rsid w:val="005B261C"/>
    <w:rsid w:val="005C0952"/>
    <w:rsid w:val="005C0CE2"/>
    <w:rsid w:val="005C45C4"/>
    <w:rsid w:val="005C5C35"/>
    <w:rsid w:val="005C7C18"/>
    <w:rsid w:val="005D5915"/>
    <w:rsid w:val="005D66BE"/>
    <w:rsid w:val="005E5BAB"/>
    <w:rsid w:val="005F0F7D"/>
    <w:rsid w:val="005F26C9"/>
    <w:rsid w:val="005F5E90"/>
    <w:rsid w:val="00601A72"/>
    <w:rsid w:val="0060688D"/>
    <w:rsid w:val="00615639"/>
    <w:rsid w:val="00622350"/>
    <w:rsid w:val="00622354"/>
    <w:rsid w:val="00625317"/>
    <w:rsid w:val="00636110"/>
    <w:rsid w:val="006372BA"/>
    <w:rsid w:val="00645482"/>
    <w:rsid w:val="00647BC2"/>
    <w:rsid w:val="00653FE0"/>
    <w:rsid w:val="006549CC"/>
    <w:rsid w:val="00654CED"/>
    <w:rsid w:val="0065505B"/>
    <w:rsid w:val="00655AF9"/>
    <w:rsid w:val="00665DD9"/>
    <w:rsid w:val="0066769A"/>
    <w:rsid w:val="00670037"/>
    <w:rsid w:val="00680028"/>
    <w:rsid w:val="00683756"/>
    <w:rsid w:val="006934A1"/>
    <w:rsid w:val="00696B75"/>
    <w:rsid w:val="006979FB"/>
    <w:rsid w:val="006A2420"/>
    <w:rsid w:val="006A3C12"/>
    <w:rsid w:val="006A6C44"/>
    <w:rsid w:val="006B7465"/>
    <w:rsid w:val="006B7F71"/>
    <w:rsid w:val="006C0B84"/>
    <w:rsid w:val="006C5ADE"/>
    <w:rsid w:val="006C5B38"/>
    <w:rsid w:val="006C605D"/>
    <w:rsid w:val="006D0601"/>
    <w:rsid w:val="006D2165"/>
    <w:rsid w:val="006D4FC0"/>
    <w:rsid w:val="006D6EF0"/>
    <w:rsid w:val="006E2D65"/>
    <w:rsid w:val="006E6C18"/>
    <w:rsid w:val="006F2C74"/>
    <w:rsid w:val="006F35B8"/>
    <w:rsid w:val="006F5E81"/>
    <w:rsid w:val="00703125"/>
    <w:rsid w:val="00703625"/>
    <w:rsid w:val="00706838"/>
    <w:rsid w:val="007078C0"/>
    <w:rsid w:val="00713ABB"/>
    <w:rsid w:val="00715F0B"/>
    <w:rsid w:val="00720172"/>
    <w:rsid w:val="007234EB"/>
    <w:rsid w:val="00725994"/>
    <w:rsid w:val="00725D55"/>
    <w:rsid w:val="00732645"/>
    <w:rsid w:val="00743EE9"/>
    <w:rsid w:val="00744AEA"/>
    <w:rsid w:val="00775AF7"/>
    <w:rsid w:val="00777357"/>
    <w:rsid w:val="00787846"/>
    <w:rsid w:val="00787C2B"/>
    <w:rsid w:val="007A737A"/>
    <w:rsid w:val="007B5E3F"/>
    <w:rsid w:val="007C4CAD"/>
    <w:rsid w:val="007C6D22"/>
    <w:rsid w:val="007D3F0F"/>
    <w:rsid w:val="007E3905"/>
    <w:rsid w:val="007E3E2F"/>
    <w:rsid w:val="007E4135"/>
    <w:rsid w:val="007E65D6"/>
    <w:rsid w:val="007F3CA2"/>
    <w:rsid w:val="007F527E"/>
    <w:rsid w:val="00802964"/>
    <w:rsid w:val="00805ED6"/>
    <w:rsid w:val="008060B8"/>
    <w:rsid w:val="0080660E"/>
    <w:rsid w:val="00806CE5"/>
    <w:rsid w:val="0081282E"/>
    <w:rsid w:val="00813F94"/>
    <w:rsid w:val="00814381"/>
    <w:rsid w:val="00815534"/>
    <w:rsid w:val="0081594D"/>
    <w:rsid w:val="008169FA"/>
    <w:rsid w:val="00816AD8"/>
    <w:rsid w:val="008224D1"/>
    <w:rsid w:val="00823CAF"/>
    <w:rsid w:val="00824377"/>
    <w:rsid w:val="00826627"/>
    <w:rsid w:val="008354C2"/>
    <w:rsid w:val="008365A5"/>
    <w:rsid w:val="00836D8D"/>
    <w:rsid w:val="008376B5"/>
    <w:rsid w:val="0084062A"/>
    <w:rsid w:val="00851C60"/>
    <w:rsid w:val="008526C3"/>
    <w:rsid w:val="00856AC8"/>
    <w:rsid w:val="00861AE7"/>
    <w:rsid w:val="0088370C"/>
    <w:rsid w:val="00885EEB"/>
    <w:rsid w:val="00887A43"/>
    <w:rsid w:val="008910AD"/>
    <w:rsid w:val="00894F33"/>
    <w:rsid w:val="008B19A8"/>
    <w:rsid w:val="008B55C0"/>
    <w:rsid w:val="008C06EB"/>
    <w:rsid w:val="008C0838"/>
    <w:rsid w:val="008C0D41"/>
    <w:rsid w:val="008C3522"/>
    <w:rsid w:val="008C4584"/>
    <w:rsid w:val="008D1772"/>
    <w:rsid w:val="008D3C88"/>
    <w:rsid w:val="008D6649"/>
    <w:rsid w:val="008E1059"/>
    <w:rsid w:val="008E20E9"/>
    <w:rsid w:val="008E76F3"/>
    <w:rsid w:val="008F01F4"/>
    <w:rsid w:val="008F1742"/>
    <w:rsid w:val="009019DD"/>
    <w:rsid w:val="009021FA"/>
    <w:rsid w:val="00907876"/>
    <w:rsid w:val="00910C3E"/>
    <w:rsid w:val="00914CCB"/>
    <w:rsid w:val="00925BEB"/>
    <w:rsid w:val="00933570"/>
    <w:rsid w:val="00943E4F"/>
    <w:rsid w:val="00946D09"/>
    <w:rsid w:val="0095489A"/>
    <w:rsid w:val="00964120"/>
    <w:rsid w:val="00964452"/>
    <w:rsid w:val="00965D89"/>
    <w:rsid w:val="00966B3F"/>
    <w:rsid w:val="0096765B"/>
    <w:rsid w:val="00972778"/>
    <w:rsid w:val="0097602F"/>
    <w:rsid w:val="0098170B"/>
    <w:rsid w:val="00981E89"/>
    <w:rsid w:val="0098220B"/>
    <w:rsid w:val="0098670F"/>
    <w:rsid w:val="00996F55"/>
    <w:rsid w:val="009975AE"/>
    <w:rsid w:val="009A09B5"/>
    <w:rsid w:val="009A3C18"/>
    <w:rsid w:val="009B5144"/>
    <w:rsid w:val="009B5531"/>
    <w:rsid w:val="009C3E85"/>
    <w:rsid w:val="009C5E09"/>
    <w:rsid w:val="009C7799"/>
    <w:rsid w:val="009E0EDC"/>
    <w:rsid w:val="009E4328"/>
    <w:rsid w:val="009F3655"/>
    <w:rsid w:val="009F4FB2"/>
    <w:rsid w:val="00A03CDE"/>
    <w:rsid w:val="00A1145A"/>
    <w:rsid w:val="00A1159A"/>
    <w:rsid w:val="00A11C97"/>
    <w:rsid w:val="00A161AE"/>
    <w:rsid w:val="00A16521"/>
    <w:rsid w:val="00A236F7"/>
    <w:rsid w:val="00A23DD7"/>
    <w:rsid w:val="00A240E0"/>
    <w:rsid w:val="00A24D8B"/>
    <w:rsid w:val="00A25F0B"/>
    <w:rsid w:val="00A27171"/>
    <w:rsid w:val="00A455F9"/>
    <w:rsid w:val="00A56C55"/>
    <w:rsid w:val="00A574FE"/>
    <w:rsid w:val="00A82946"/>
    <w:rsid w:val="00A86B81"/>
    <w:rsid w:val="00A93F50"/>
    <w:rsid w:val="00A941AC"/>
    <w:rsid w:val="00A95B75"/>
    <w:rsid w:val="00A97B54"/>
    <w:rsid w:val="00AA08C1"/>
    <w:rsid w:val="00AA2139"/>
    <w:rsid w:val="00AA71AE"/>
    <w:rsid w:val="00AB0602"/>
    <w:rsid w:val="00AB396B"/>
    <w:rsid w:val="00AB58F0"/>
    <w:rsid w:val="00AB6669"/>
    <w:rsid w:val="00AC0DA4"/>
    <w:rsid w:val="00AC6664"/>
    <w:rsid w:val="00AC7349"/>
    <w:rsid w:val="00AE5730"/>
    <w:rsid w:val="00AE67F4"/>
    <w:rsid w:val="00AE6D97"/>
    <w:rsid w:val="00AF497F"/>
    <w:rsid w:val="00AF76DD"/>
    <w:rsid w:val="00B039D2"/>
    <w:rsid w:val="00B04766"/>
    <w:rsid w:val="00B049A0"/>
    <w:rsid w:val="00B10564"/>
    <w:rsid w:val="00B111D0"/>
    <w:rsid w:val="00B14AC0"/>
    <w:rsid w:val="00B172B7"/>
    <w:rsid w:val="00B207FB"/>
    <w:rsid w:val="00B23C97"/>
    <w:rsid w:val="00B30F8C"/>
    <w:rsid w:val="00B31FB6"/>
    <w:rsid w:val="00B326D7"/>
    <w:rsid w:val="00B32BF9"/>
    <w:rsid w:val="00B3520A"/>
    <w:rsid w:val="00B36B6C"/>
    <w:rsid w:val="00B465DF"/>
    <w:rsid w:val="00B51D83"/>
    <w:rsid w:val="00B5502A"/>
    <w:rsid w:val="00B574FE"/>
    <w:rsid w:val="00B57AD7"/>
    <w:rsid w:val="00B63C3C"/>
    <w:rsid w:val="00B64C43"/>
    <w:rsid w:val="00B70188"/>
    <w:rsid w:val="00B72926"/>
    <w:rsid w:val="00B801FB"/>
    <w:rsid w:val="00B803FC"/>
    <w:rsid w:val="00B81E0D"/>
    <w:rsid w:val="00B84F6F"/>
    <w:rsid w:val="00B91721"/>
    <w:rsid w:val="00B958CF"/>
    <w:rsid w:val="00BA6010"/>
    <w:rsid w:val="00BB2A04"/>
    <w:rsid w:val="00BB4E56"/>
    <w:rsid w:val="00BB74A3"/>
    <w:rsid w:val="00BB78A5"/>
    <w:rsid w:val="00BC01F1"/>
    <w:rsid w:val="00BC1893"/>
    <w:rsid w:val="00BC46E8"/>
    <w:rsid w:val="00BC752D"/>
    <w:rsid w:val="00BE09C1"/>
    <w:rsid w:val="00BF135C"/>
    <w:rsid w:val="00BF57F7"/>
    <w:rsid w:val="00C00180"/>
    <w:rsid w:val="00C013FE"/>
    <w:rsid w:val="00C04342"/>
    <w:rsid w:val="00C14436"/>
    <w:rsid w:val="00C24554"/>
    <w:rsid w:val="00C24823"/>
    <w:rsid w:val="00C3281A"/>
    <w:rsid w:val="00C32E4C"/>
    <w:rsid w:val="00C32FC1"/>
    <w:rsid w:val="00C368F3"/>
    <w:rsid w:val="00C371D9"/>
    <w:rsid w:val="00C37707"/>
    <w:rsid w:val="00C428B5"/>
    <w:rsid w:val="00C4357C"/>
    <w:rsid w:val="00C50201"/>
    <w:rsid w:val="00C529C0"/>
    <w:rsid w:val="00C57166"/>
    <w:rsid w:val="00C72313"/>
    <w:rsid w:val="00C82733"/>
    <w:rsid w:val="00C85C31"/>
    <w:rsid w:val="00C901DA"/>
    <w:rsid w:val="00C90E22"/>
    <w:rsid w:val="00C9639D"/>
    <w:rsid w:val="00CA216B"/>
    <w:rsid w:val="00CA2B82"/>
    <w:rsid w:val="00CA6C1D"/>
    <w:rsid w:val="00CB18DC"/>
    <w:rsid w:val="00CB25BE"/>
    <w:rsid w:val="00CB7CBB"/>
    <w:rsid w:val="00CC2C96"/>
    <w:rsid w:val="00CC357D"/>
    <w:rsid w:val="00CC3C16"/>
    <w:rsid w:val="00CC662B"/>
    <w:rsid w:val="00CC66CD"/>
    <w:rsid w:val="00CC6DBA"/>
    <w:rsid w:val="00CC7B1F"/>
    <w:rsid w:val="00CE5524"/>
    <w:rsid w:val="00CF0407"/>
    <w:rsid w:val="00CF5DB0"/>
    <w:rsid w:val="00CF6F58"/>
    <w:rsid w:val="00D0548E"/>
    <w:rsid w:val="00D21545"/>
    <w:rsid w:val="00D32BC5"/>
    <w:rsid w:val="00D339A0"/>
    <w:rsid w:val="00D40AE3"/>
    <w:rsid w:val="00D4386F"/>
    <w:rsid w:val="00D43DA8"/>
    <w:rsid w:val="00D443E2"/>
    <w:rsid w:val="00D517BE"/>
    <w:rsid w:val="00D538C4"/>
    <w:rsid w:val="00D54215"/>
    <w:rsid w:val="00D5741F"/>
    <w:rsid w:val="00D57FCB"/>
    <w:rsid w:val="00D6302B"/>
    <w:rsid w:val="00D714C0"/>
    <w:rsid w:val="00D76F53"/>
    <w:rsid w:val="00D830DD"/>
    <w:rsid w:val="00D849BD"/>
    <w:rsid w:val="00D85619"/>
    <w:rsid w:val="00D86A2F"/>
    <w:rsid w:val="00D91D35"/>
    <w:rsid w:val="00D97E2C"/>
    <w:rsid w:val="00D97EAC"/>
    <w:rsid w:val="00D97FD3"/>
    <w:rsid w:val="00DA73A1"/>
    <w:rsid w:val="00DA7DCC"/>
    <w:rsid w:val="00DB0C78"/>
    <w:rsid w:val="00DB1489"/>
    <w:rsid w:val="00DB4514"/>
    <w:rsid w:val="00DB495B"/>
    <w:rsid w:val="00DC2850"/>
    <w:rsid w:val="00DD2F38"/>
    <w:rsid w:val="00DD42DC"/>
    <w:rsid w:val="00DD65CC"/>
    <w:rsid w:val="00DD7A3C"/>
    <w:rsid w:val="00DE05E5"/>
    <w:rsid w:val="00DE344D"/>
    <w:rsid w:val="00DF03E2"/>
    <w:rsid w:val="00DF5C0A"/>
    <w:rsid w:val="00E0473E"/>
    <w:rsid w:val="00E04BDF"/>
    <w:rsid w:val="00E06345"/>
    <w:rsid w:val="00E119E5"/>
    <w:rsid w:val="00E125C3"/>
    <w:rsid w:val="00E13432"/>
    <w:rsid w:val="00E15612"/>
    <w:rsid w:val="00E20A45"/>
    <w:rsid w:val="00E2151B"/>
    <w:rsid w:val="00E22BE6"/>
    <w:rsid w:val="00E2789C"/>
    <w:rsid w:val="00E3245A"/>
    <w:rsid w:val="00E44BA2"/>
    <w:rsid w:val="00E606EB"/>
    <w:rsid w:val="00E611A1"/>
    <w:rsid w:val="00E645BB"/>
    <w:rsid w:val="00E72292"/>
    <w:rsid w:val="00E72F25"/>
    <w:rsid w:val="00E7332A"/>
    <w:rsid w:val="00E8057E"/>
    <w:rsid w:val="00E80E34"/>
    <w:rsid w:val="00E82F73"/>
    <w:rsid w:val="00E84076"/>
    <w:rsid w:val="00E8434C"/>
    <w:rsid w:val="00E86F93"/>
    <w:rsid w:val="00E870AC"/>
    <w:rsid w:val="00EA0ACC"/>
    <w:rsid w:val="00EA5935"/>
    <w:rsid w:val="00EA5E4C"/>
    <w:rsid w:val="00EB3593"/>
    <w:rsid w:val="00EC185F"/>
    <w:rsid w:val="00EC6FF8"/>
    <w:rsid w:val="00ED3440"/>
    <w:rsid w:val="00ED34CF"/>
    <w:rsid w:val="00EE5879"/>
    <w:rsid w:val="00EF1F9C"/>
    <w:rsid w:val="00EF2FD4"/>
    <w:rsid w:val="00EF3175"/>
    <w:rsid w:val="00EF5708"/>
    <w:rsid w:val="00EF7592"/>
    <w:rsid w:val="00F14993"/>
    <w:rsid w:val="00F160E1"/>
    <w:rsid w:val="00F228B8"/>
    <w:rsid w:val="00F23176"/>
    <w:rsid w:val="00F23BD4"/>
    <w:rsid w:val="00F24228"/>
    <w:rsid w:val="00F26FCB"/>
    <w:rsid w:val="00F30B72"/>
    <w:rsid w:val="00F37582"/>
    <w:rsid w:val="00F44B4F"/>
    <w:rsid w:val="00F45621"/>
    <w:rsid w:val="00F45C84"/>
    <w:rsid w:val="00F4779B"/>
    <w:rsid w:val="00F50DB2"/>
    <w:rsid w:val="00F5659A"/>
    <w:rsid w:val="00F624C2"/>
    <w:rsid w:val="00F65242"/>
    <w:rsid w:val="00F65650"/>
    <w:rsid w:val="00F65BA4"/>
    <w:rsid w:val="00F66C23"/>
    <w:rsid w:val="00F76B16"/>
    <w:rsid w:val="00F7735A"/>
    <w:rsid w:val="00F835F0"/>
    <w:rsid w:val="00F86B09"/>
    <w:rsid w:val="00F871DF"/>
    <w:rsid w:val="00F90007"/>
    <w:rsid w:val="00F90E66"/>
    <w:rsid w:val="00F95B97"/>
    <w:rsid w:val="00F9659C"/>
    <w:rsid w:val="00FA2345"/>
    <w:rsid w:val="00FA2C7C"/>
    <w:rsid w:val="00FA40D7"/>
    <w:rsid w:val="00FA5AF8"/>
    <w:rsid w:val="00FA651D"/>
    <w:rsid w:val="00FB0956"/>
    <w:rsid w:val="00FB0C1C"/>
    <w:rsid w:val="00FB5850"/>
    <w:rsid w:val="00FB6945"/>
    <w:rsid w:val="00FC2DAA"/>
    <w:rsid w:val="00FC628F"/>
    <w:rsid w:val="00FD2203"/>
    <w:rsid w:val="00FD2AF7"/>
    <w:rsid w:val="00FD37A5"/>
    <w:rsid w:val="00FE0538"/>
    <w:rsid w:val="00FF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94F3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F33"/>
    <w:rPr>
      <w:rFonts w:asciiTheme="minorHAnsi" w:eastAsiaTheme="minorEastAsia" w:hAnsiTheme="minorHAnsi" w:cstheme="minorBidi"/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94F3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F33"/>
    <w:rPr>
      <w:rFonts w:asciiTheme="minorHAnsi" w:eastAsiaTheme="minorEastAsia" w:hAnsiTheme="minorHAnsi" w:cstheme="minorBidi"/>
      <w:kern w:val="2"/>
      <w:sz w:val="21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slin Diabetes Center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%username%</dc:creator>
  <cp:lastModifiedBy>%username%</cp:lastModifiedBy>
  <cp:revision>2</cp:revision>
  <dcterms:created xsi:type="dcterms:W3CDTF">2018-03-14T20:56:00Z</dcterms:created>
  <dcterms:modified xsi:type="dcterms:W3CDTF">2018-03-14T20:56:00Z</dcterms:modified>
</cp:coreProperties>
</file>